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78BA" w:rsidRPr="004978BA" w:rsidRDefault="004978BA" w:rsidP="004978BA">
      <w:pPr>
        <w:autoSpaceDE w:val="0"/>
        <w:autoSpaceDN w:val="0"/>
        <w:adjustRightInd w:val="0"/>
        <w:ind w:firstLine="0"/>
        <w:jc w:val="left"/>
        <w:rPr>
          <w:rFonts w:ascii="Times New Roman" w:hAnsi="Times New Roman"/>
          <w:szCs w:val="21"/>
        </w:rPr>
      </w:pPr>
      <w:r w:rsidRPr="004978BA">
        <w:rPr>
          <w:rFonts w:ascii="Times New Roman" w:hAnsi="Times New Roman"/>
          <w:szCs w:val="21"/>
        </w:rPr>
        <w:t>Additional file 1</w:t>
      </w:r>
    </w:p>
    <w:p w:rsidR="004978BA" w:rsidRDefault="004978BA" w:rsidP="003D281F">
      <w:pPr>
        <w:autoSpaceDE w:val="0"/>
        <w:autoSpaceDN w:val="0"/>
        <w:adjustRightInd w:val="0"/>
        <w:ind w:firstLine="0"/>
        <w:jc w:val="left"/>
        <w:rPr>
          <w:rFonts w:ascii="Times New Roman" w:hAnsi="Times New Roman"/>
          <w:szCs w:val="21"/>
        </w:rPr>
      </w:pPr>
    </w:p>
    <w:p w:rsidR="007447B2" w:rsidRPr="003D281F" w:rsidRDefault="00F128DE" w:rsidP="003D281F">
      <w:pPr>
        <w:autoSpaceDE w:val="0"/>
        <w:autoSpaceDN w:val="0"/>
        <w:adjustRightInd w:val="0"/>
        <w:ind w:firstLine="0"/>
        <w:jc w:val="left"/>
        <w:rPr>
          <w:rFonts w:ascii="Times New Roman" w:eastAsiaTheme="minorEastAsia" w:hAnsi="Times New Roman"/>
          <w:kern w:val="0"/>
          <w:szCs w:val="21"/>
        </w:rPr>
      </w:pPr>
      <w:r w:rsidRPr="003D281F">
        <w:rPr>
          <w:rFonts w:ascii="Times New Roman" w:hAnsi="Times New Roman"/>
          <w:szCs w:val="21"/>
        </w:rPr>
        <w:t>Table</w:t>
      </w:r>
      <w:r w:rsidR="004978BA">
        <w:rPr>
          <w:rFonts w:ascii="Times New Roman" w:hAnsi="Times New Roman"/>
          <w:szCs w:val="21"/>
        </w:rPr>
        <w:t xml:space="preserve"> S</w:t>
      </w:r>
      <w:r w:rsidR="007169F9">
        <w:rPr>
          <w:rFonts w:ascii="Times New Roman" w:hAnsi="Times New Roman" w:hint="eastAsia"/>
          <w:szCs w:val="21"/>
        </w:rPr>
        <w:t>1</w:t>
      </w:r>
      <w:r w:rsidR="003D281F" w:rsidRPr="003D281F">
        <w:rPr>
          <w:rFonts w:ascii="Times New Roman" w:eastAsiaTheme="minorEastAsia" w:hAnsi="Times New Roman"/>
          <w:kern w:val="0"/>
          <w:szCs w:val="21"/>
        </w:rPr>
        <w:t>. Comparison of</w:t>
      </w:r>
      <w:r w:rsidR="003D281F">
        <w:rPr>
          <w:rFonts w:ascii="Times New Roman" w:eastAsiaTheme="minorEastAsia" w:hAnsi="Times New Roman" w:hint="eastAsia"/>
          <w:kern w:val="0"/>
          <w:szCs w:val="21"/>
        </w:rPr>
        <w:t xml:space="preserve"> patient, tumor </w:t>
      </w:r>
      <w:r w:rsidR="003D281F" w:rsidRPr="003D281F">
        <w:rPr>
          <w:rFonts w:ascii="Times New Roman" w:eastAsiaTheme="minorEastAsia" w:hAnsi="Times New Roman"/>
          <w:kern w:val="0"/>
          <w:szCs w:val="21"/>
        </w:rPr>
        <w:t>and</w:t>
      </w:r>
      <w:r w:rsidR="003D281F">
        <w:rPr>
          <w:rFonts w:ascii="Times New Roman" w:eastAsiaTheme="minorEastAsia" w:hAnsi="Times New Roman" w:hint="eastAsia"/>
          <w:kern w:val="0"/>
          <w:szCs w:val="21"/>
        </w:rPr>
        <w:t xml:space="preserve"> </w:t>
      </w:r>
      <w:r w:rsidR="003D281F" w:rsidRPr="003D281F">
        <w:rPr>
          <w:rFonts w:ascii="Times New Roman" w:eastAsiaTheme="minorEastAsia" w:hAnsi="Times New Roman"/>
          <w:kern w:val="0"/>
          <w:szCs w:val="21"/>
        </w:rPr>
        <w:t>treatment factors</w:t>
      </w:r>
      <w:r w:rsidR="003D281F">
        <w:rPr>
          <w:rFonts w:ascii="Times New Roman" w:eastAsiaTheme="minorEastAsia" w:hAnsi="Times New Roman" w:hint="eastAsia"/>
          <w:kern w:val="0"/>
          <w:szCs w:val="21"/>
        </w:rPr>
        <w:t xml:space="preserve"> for</w:t>
      </w:r>
      <w:r w:rsidR="003D281F" w:rsidRPr="003D281F">
        <w:rPr>
          <w:rFonts w:ascii="Times New Roman" w:hAnsi="Times New Roman"/>
          <w:szCs w:val="21"/>
        </w:rPr>
        <w:t xml:space="preserve"> 5-year </w:t>
      </w:r>
      <w:proofErr w:type="spellStart"/>
      <w:r w:rsidR="003D281F" w:rsidRPr="003D281F">
        <w:rPr>
          <w:rFonts w:ascii="Times New Roman" w:hAnsi="Times New Roman"/>
          <w:szCs w:val="21"/>
        </w:rPr>
        <w:t>LFFS</w:t>
      </w:r>
      <w:proofErr w:type="spellEnd"/>
      <w:r w:rsidR="003D281F" w:rsidRPr="003D281F">
        <w:rPr>
          <w:rFonts w:ascii="Times New Roman" w:hAnsi="Times New Roman"/>
          <w:szCs w:val="21"/>
        </w:rPr>
        <w:t xml:space="preserve">, </w:t>
      </w:r>
      <w:proofErr w:type="spellStart"/>
      <w:r w:rsidR="003D281F" w:rsidRPr="003D281F">
        <w:rPr>
          <w:rFonts w:ascii="Times New Roman" w:hAnsi="Times New Roman"/>
          <w:szCs w:val="21"/>
        </w:rPr>
        <w:t>DMFS</w:t>
      </w:r>
      <w:proofErr w:type="spellEnd"/>
      <w:r w:rsidR="003D281F" w:rsidRPr="003D281F">
        <w:rPr>
          <w:rFonts w:ascii="Times New Roman" w:hAnsi="Times New Roman"/>
          <w:szCs w:val="21"/>
        </w:rPr>
        <w:t xml:space="preserve"> and OS 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CFCFC"/>
        <w:tblLook w:val="04A0"/>
      </w:tblPr>
      <w:tblGrid>
        <w:gridCol w:w="2840"/>
        <w:gridCol w:w="996"/>
        <w:gridCol w:w="1142"/>
        <w:gridCol w:w="369"/>
        <w:gridCol w:w="996"/>
        <w:gridCol w:w="1142"/>
        <w:gridCol w:w="369"/>
        <w:gridCol w:w="968"/>
        <w:gridCol w:w="1140"/>
      </w:tblGrid>
      <w:tr w:rsidR="00D64098" w:rsidRPr="00D03409" w:rsidTr="00ED73D2">
        <w:tc>
          <w:tcPr>
            <w:tcW w:w="142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CFCFC"/>
          </w:tcPr>
          <w:p w:rsidR="00D64098" w:rsidRPr="00D03409" w:rsidRDefault="00D64098" w:rsidP="00D64098">
            <w:pPr>
              <w:spacing w:line="33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  <w:p w:rsidR="00D64098" w:rsidRPr="00D03409" w:rsidRDefault="00DF4F53" w:rsidP="001B2264">
            <w:pPr>
              <w:spacing w:line="330" w:lineRule="exact"/>
              <w:ind w:firstLine="0"/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Characteristic</w:t>
            </w:r>
          </w:p>
        </w:tc>
        <w:tc>
          <w:tcPr>
            <w:tcW w:w="1073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D64098" w:rsidRPr="00D03409" w:rsidRDefault="00CA022F" w:rsidP="00DF4F53">
            <w:pPr>
              <w:spacing w:line="330" w:lineRule="exact"/>
              <w:ind w:hanging="115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LFFS</w:t>
            </w:r>
            <w:proofErr w:type="spellEnd"/>
          </w:p>
        </w:tc>
        <w:tc>
          <w:tcPr>
            <w:tcW w:w="185" w:type="pct"/>
            <w:tcBorders>
              <w:top w:val="single" w:sz="8" w:space="0" w:color="000000"/>
              <w:left w:val="nil"/>
              <w:right w:val="nil"/>
            </w:tcBorders>
            <w:shd w:val="clear" w:color="auto" w:fill="FCFCFC"/>
          </w:tcPr>
          <w:p w:rsidR="00D64098" w:rsidRPr="00D03409" w:rsidRDefault="00D64098" w:rsidP="00D64098">
            <w:pPr>
              <w:spacing w:line="330" w:lineRule="exact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1073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D64098" w:rsidRPr="00D03409" w:rsidRDefault="00CA022F" w:rsidP="00DF4F53">
            <w:pPr>
              <w:spacing w:line="330" w:lineRule="exact"/>
              <w:ind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DMFS</w:t>
            </w:r>
            <w:proofErr w:type="spellEnd"/>
          </w:p>
        </w:tc>
        <w:tc>
          <w:tcPr>
            <w:tcW w:w="185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FCFCFC"/>
          </w:tcPr>
          <w:p w:rsidR="00D64098" w:rsidRPr="00D03409" w:rsidRDefault="00D64098" w:rsidP="00DF4F53">
            <w:pPr>
              <w:spacing w:line="330" w:lineRule="exact"/>
              <w:ind w:hanging="75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1058" w:type="pct"/>
            <w:gridSpan w:val="2"/>
            <w:tcBorders>
              <w:top w:val="single" w:sz="8" w:space="0" w:color="000000"/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D64098" w:rsidRPr="00D03409" w:rsidRDefault="00CA022F" w:rsidP="00DF4F53">
            <w:pPr>
              <w:spacing w:line="330" w:lineRule="exact"/>
              <w:ind w:firstLine="39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OS</w:t>
            </w:r>
          </w:p>
        </w:tc>
      </w:tr>
      <w:tr w:rsidR="007C2B53" w:rsidRPr="00D03409" w:rsidTr="00ED73D2">
        <w:tc>
          <w:tcPr>
            <w:tcW w:w="142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1B2264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 xml:space="preserve">5-year </w:t>
            </w:r>
          </w:p>
        </w:tc>
        <w:tc>
          <w:tcPr>
            <w:tcW w:w="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Cs/>
                <w:i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i/>
                <w:sz w:val="15"/>
                <w:szCs w:val="15"/>
              </w:rPr>
              <w:t>P</w:t>
            </w:r>
            <w:r w:rsidR="00D87F9E" w:rsidRPr="007C2B53">
              <w:rPr>
                <w:rFonts w:ascii="Times New Roman" w:eastAsiaTheme="minorEastAsia" w:hAnsi="Times New Roman"/>
                <w:kern w:val="0"/>
                <w:sz w:val="18"/>
                <w:szCs w:val="18"/>
              </w:rPr>
              <w:t xml:space="preserve"> *</w:t>
            </w:r>
          </w:p>
        </w:tc>
        <w:tc>
          <w:tcPr>
            <w:tcW w:w="185" w:type="pct"/>
            <w:tcBorders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500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1B2264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5-year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Cs/>
                <w:i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i/>
                <w:sz w:val="15"/>
                <w:szCs w:val="15"/>
              </w:rPr>
              <w:t>p</w:t>
            </w:r>
          </w:p>
        </w:tc>
        <w:tc>
          <w:tcPr>
            <w:tcW w:w="185" w:type="pct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bCs/>
                <w:i/>
                <w:sz w:val="15"/>
                <w:szCs w:val="15"/>
              </w:rPr>
            </w:pPr>
          </w:p>
        </w:tc>
        <w:tc>
          <w:tcPr>
            <w:tcW w:w="486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F90F53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5-year</w:t>
            </w:r>
          </w:p>
        </w:tc>
        <w:tc>
          <w:tcPr>
            <w:tcW w:w="572" w:type="pc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7C2B53" w:rsidRPr="00D03409" w:rsidRDefault="007C2B53" w:rsidP="00F90F53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Cs/>
                <w:i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i/>
                <w:sz w:val="15"/>
                <w:szCs w:val="15"/>
              </w:rPr>
              <w:t>p</w:t>
            </w: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434A5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700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626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745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≤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0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8.8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6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5873C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2.5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&gt;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0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9.9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Gender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A5D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510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786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735</w:t>
            </w: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Mal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0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5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Female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8.8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EE1D8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0.8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ocation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ED73D2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95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84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Extremity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2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8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9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Trunk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4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8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2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Head/neck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2.5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2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0.6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Retroperitoneum</w:t>
            </w:r>
            <w:proofErr w:type="spellEnd"/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2.5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0.0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5.7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Histology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970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＜</w:t>
            </w:r>
            <w:r w:rsidRPr="00D03409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12</w:t>
            </w: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Rhabdomyosarcom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9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5.6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0.8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Fibrosarcoma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2.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9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5.6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</w:t>
            </w: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MFH</w:t>
            </w:r>
            <w:proofErr w:type="spellEnd"/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0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4.5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2.6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iposarcoma</w:t>
            </w:r>
            <w:proofErr w:type="spellEnd"/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7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5.5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9.2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6357FE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>
              <w:rPr>
                <w:rFonts w:ascii="Times New Roman" w:eastAsiaTheme="minorEastAsia" w:hAnsi="Times New Roman"/>
                <w:bCs/>
                <w:sz w:val="15"/>
                <w:szCs w:val="15"/>
              </w:rPr>
              <w:t>O</w:t>
            </w:r>
            <w:r>
              <w:rPr>
                <w:rFonts w:ascii="Times New Roman" w:eastAsiaTheme="minorEastAsia" w:hAnsi="Times New Roman" w:hint="eastAsia"/>
                <w:bCs/>
                <w:sz w:val="15"/>
                <w:szCs w:val="15"/>
              </w:rPr>
              <w:t>ther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1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9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Tumor size (cm)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06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405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/>
                <w:sz w:val="15"/>
                <w:szCs w:val="15"/>
              </w:rPr>
              <w:t>0.005</w:t>
            </w: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≤5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0.3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9.8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0.2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03409">
            <w:pPr>
              <w:tabs>
                <w:tab w:val="left" w:pos="2552"/>
              </w:tabs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&gt;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6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0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Grade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510EA7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438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＜</w:t>
            </w:r>
            <w:r w:rsidRPr="00D03409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b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/>
                <w:sz w:val="15"/>
                <w:szCs w:val="15"/>
              </w:rPr>
              <w:t>0.022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I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3.2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6.4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1.9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II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4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2.2</w:t>
            </w: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8.7</w:t>
            </w: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III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1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7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4.0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Margin status</w:t>
            </w: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02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46</w:t>
            </w:r>
          </w:p>
        </w:tc>
        <w:tc>
          <w:tcPr>
            <w:tcW w:w="185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tcBorders>
              <w:left w:val="nil"/>
              <w:right w:val="nil"/>
            </w:tcBorders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＜</w:t>
            </w:r>
            <w:r w:rsidRPr="00D03409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Negative 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7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9.1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6.9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Positive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38.1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4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31.1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ymph node status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647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＜</w:t>
            </w:r>
            <w:r w:rsidRPr="00D03409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10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Negative 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9.9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9.4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2.9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Positive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8.8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40.0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40.0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Chemotherapy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508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＜</w:t>
            </w:r>
            <w:r w:rsidRPr="00D03409">
              <w:rPr>
                <w:rFonts w:ascii="Times New Roman" w:hAnsi="Times New Roman"/>
                <w:sz w:val="15"/>
                <w:szCs w:val="15"/>
              </w:rPr>
              <w:t>0.001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05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No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9.2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1.2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4.3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Yes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3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1.4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8.1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Radiotherapy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04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07</w:t>
            </w: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7C2B53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114D04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</w:t>
            </w:r>
            <w:r w:rsidR="00114D04">
              <w:rPr>
                <w:rFonts w:ascii="Times New Roman" w:hAnsi="Times New Roman" w:hint="eastAsia"/>
                <w:sz w:val="15"/>
                <w:szCs w:val="15"/>
              </w:rPr>
              <w:t>089</w:t>
            </w: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No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3.6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0.8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6C674C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65.0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4C1BF0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7C2B53" w:rsidRPr="00D03409" w:rsidTr="00ED73D2">
        <w:tc>
          <w:tcPr>
            <w:tcW w:w="142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Yes</w:t>
            </w: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150D53">
            <w:pPr>
              <w:tabs>
                <w:tab w:val="left" w:pos="2552"/>
              </w:tabs>
              <w:spacing w:line="330" w:lineRule="exact"/>
              <w:ind w:firstLineChars="8" w:firstLine="12"/>
              <w:jc w:val="left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1.1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500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1</w:t>
            </w:r>
          </w:p>
        </w:tc>
        <w:tc>
          <w:tcPr>
            <w:tcW w:w="573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185" w:type="pct"/>
            <w:shd w:val="clear" w:color="auto" w:fill="FCFCFC"/>
          </w:tcPr>
          <w:p w:rsidR="007C2B53" w:rsidRPr="00D03409" w:rsidRDefault="007C2B53" w:rsidP="00DF4F53">
            <w:pPr>
              <w:tabs>
                <w:tab w:val="left" w:pos="2552"/>
              </w:tabs>
              <w:spacing w:line="330" w:lineRule="exact"/>
              <w:ind w:hanging="75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486" w:type="pct"/>
            <w:shd w:val="clear" w:color="auto" w:fill="FCFCFC"/>
          </w:tcPr>
          <w:p w:rsidR="007C2B53" w:rsidRPr="00D03409" w:rsidRDefault="006C674C" w:rsidP="002A37F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  <w:r>
              <w:rPr>
                <w:rFonts w:ascii="Times New Roman" w:hAnsi="Times New Roman" w:hint="eastAsia"/>
                <w:sz w:val="15"/>
                <w:szCs w:val="15"/>
              </w:rPr>
              <w:t>74.8</w:t>
            </w:r>
          </w:p>
        </w:tc>
        <w:tc>
          <w:tcPr>
            <w:tcW w:w="572" w:type="pct"/>
            <w:shd w:val="clear" w:color="auto" w:fill="FCFCFC"/>
          </w:tcPr>
          <w:p w:rsidR="007C2B53" w:rsidRPr="00D03409" w:rsidRDefault="007C2B53" w:rsidP="00D64098">
            <w:pPr>
              <w:tabs>
                <w:tab w:val="left" w:pos="2552"/>
              </w:tabs>
              <w:spacing w:line="330" w:lineRule="exact"/>
              <w:ind w:firstLine="0"/>
              <w:jc w:val="left"/>
              <w:rPr>
                <w:rFonts w:ascii="Times New Roman" w:hAnsi="Times New Roman"/>
                <w:sz w:val="15"/>
                <w:szCs w:val="15"/>
              </w:rPr>
            </w:pPr>
          </w:p>
        </w:tc>
      </w:tr>
    </w:tbl>
    <w:p w:rsidR="00C65E39" w:rsidRPr="007169F9" w:rsidRDefault="003D281F" w:rsidP="007447B2">
      <w:pPr>
        <w:ind w:firstLine="0"/>
        <w:rPr>
          <w:rFonts w:ascii="Times New Roman" w:eastAsiaTheme="minorEastAsia" w:hAnsi="Times New Roman"/>
          <w:kern w:val="0"/>
          <w:sz w:val="18"/>
          <w:szCs w:val="18"/>
        </w:rPr>
      </w:pPr>
      <w:r w:rsidRPr="003D281F">
        <w:rPr>
          <w:rFonts w:ascii="Times New Roman" w:eastAsiaTheme="minorEastAsia" w:hAnsi="Times New Roman"/>
          <w:kern w:val="0"/>
          <w:sz w:val="18"/>
          <w:szCs w:val="18"/>
        </w:rPr>
        <w:lastRenderedPageBreak/>
        <w:t>A</w:t>
      </w:r>
      <w:r w:rsidR="006763B9">
        <w:rPr>
          <w:rFonts w:ascii="Times New Roman" w:eastAsiaTheme="minorEastAsia" w:hAnsi="Times New Roman"/>
          <w:kern w:val="0"/>
          <w:sz w:val="18"/>
          <w:szCs w:val="18"/>
        </w:rPr>
        <w:t>bbreviations:</w:t>
      </w:r>
      <w:r w:rsidRPr="003D281F">
        <w:rPr>
          <w:rFonts w:ascii="Times New Roman" w:eastAsiaTheme="minorEastAsia" w:hAnsi="Times New Roman"/>
          <w:kern w:val="0"/>
          <w:sz w:val="18"/>
          <w:szCs w:val="18"/>
        </w:rPr>
        <w:t xml:space="preserve"> </w:t>
      </w:r>
      <w:r w:rsidR="00D87F9E">
        <w:rPr>
          <w:rFonts w:ascii="Times New Roman" w:eastAsiaTheme="minorEastAsia" w:hAnsi="Times New Roman"/>
          <w:kern w:val="0"/>
          <w:sz w:val="18"/>
          <w:szCs w:val="18"/>
        </w:rPr>
        <w:t>overall</w:t>
      </w:r>
      <w:r w:rsidR="00D87F9E">
        <w:rPr>
          <w:rFonts w:ascii="Times New Roman" w:eastAsiaTheme="minorEastAsia" w:hAnsi="Times New Roman" w:hint="eastAsia"/>
          <w:kern w:val="0"/>
          <w:sz w:val="18"/>
          <w:szCs w:val="18"/>
        </w:rPr>
        <w:t xml:space="preserve"> survival (</w:t>
      </w:r>
      <w:r w:rsidR="00D87F9E" w:rsidRPr="00D87F9E">
        <w:rPr>
          <w:rFonts w:ascii="Times New Roman" w:eastAsiaTheme="minorEastAsia" w:hAnsi="Times New Roman"/>
          <w:kern w:val="0"/>
          <w:sz w:val="18"/>
          <w:szCs w:val="18"/>
        </w:rPr>
        <w:t>OS</w:t>
      </w:r>
      <w:r w:rsidR="00D87F9E">
        <w:rPr>
          <w:rFonts w:ascii="Times New Roman" w:eastAsiaTheme="minorEastAsia" w:hAnsi="Times New Roman" w:hint="eastAsia"/>
          <w:kern w:val="0"/>
          <w:sz w:val="18"/>
          <w:szCs w:val="18"/>
        </w:rPr>
        <w:t>)</w:t>
      </w:r>
      <w:r w:rsidR="00D87F9E" w:rsidRPr="003D281F">
        <w:rPr>
          <w:rFonts w:ascii="Times New Roman" w:eastAsiaTheme="minorEastAsia" w:hAnsi="Times New Roman"/>
          <w:kern w:val="0"/>
          <w:sz w:val="18"/>
          <w:szCs w:val="18"/>
        </w:rPr>
        <w:t xml:space="preserve">; </w:t>
      </w:r>
      <w:r w:rsidRPr="00D87F9E">
        <w:rPr>
          <w:rFonts w:ascii="Times New Roman" w:eastAsiaTheme="minorEastAsia" w:hAnsi="Times New Roman" w:hint="eastAsia"/>
          <w:kern w:val="0"/>
          <w:sz w:val="18"/>
          <w:szCs w:val="18"/>
        </w:rPr>
        <w:t>l</w:t>
      </w:r>
      <w:r w:rsidRPr="00D87F9E">
        <w:rPr>
          <w:rFonts w:ascii="Times New Roman" w:eastAsiaTheme="minorEastAsia" w:hAnsi="Times New Roman"/>
          <w:kern w:val="0"/>
          <w:sz w:val="18"/>
          <w:szCs w:val="18"/>
        </w:rPr>
        <w:t>ocal failure-free survival (</w:t>
      </w:r>
      <w:proofErr w:type="spellStart"/>
      <w:r w:rsidRPr="00D87F9E">
        <w:rPr>
          <w:rFonts w:ascii="Times New Roman" w:eastAsiaTheme="minorEastAsia" w:hAnsi="Times New Roman"/>
          <w:kern w:val="0"/>
          <w:sz w:val="18"/>
          <w:szCs w:val="18"/>
        </w:rPr>
        <w:t>LFFS</w:t>
      </w:r>
      <w:proofErr w:type="spellEnd"/>
      <w:r w:rsidRPr="00D87F9E">
        <w:rPr>
          <w:rFonts w:ascii="Times New Roman" w:eastAsiaTheme="minorEastAsia" w:hAnsi="Times New Roman"/>
          <w:kern w:val="0"/>
          <w:sz w:val="18"/>
          <w:szCs w:val="18"/>
        </w:rPr>
        <w:t>)</w:t>
      </w:r>
      <w:r w:rsidR="00D87F9E">
        <w:rPr>
          <w:rFonts w:ascii="Times New Roman" w:eastAsiaTheme="minorEastAsia" w:hAnsi="Times New Roman" w:hint="eastAsia"/>
          <w:kern w:val="0"/>
          <w:sz w:val="18"/>
          <w:szCs w:val="18"/>
        </w:rPr>
        <w:t xml:space="preserve">; </w:t>
      </w:r>
      <w:r w:rsidRPr="00D87F9E">
        <w:rPr>
          <w:rFonts w:ascii="Times New Roman" w:eastAsiaTheme="minorEastAsia" w:hAnsi="Times New Roman"/>
          <w:kern w:val="0"/>
          <w:sz w:val="18"/>
          <w:szCs w:val="18"/>
        </w:rPr>
        <w:t>distant metastasis-free survival (</w:t>
      </w:r>
      <w:proofErr w:type="spellStart"/>
      <w:r w:rsidRPr="00D87F9E">
        <w:rPr>
          <w:rFonts w:ascii="Times New Roman" w:eastAsiaTheme="minorEastAsia" w:hAnsi="Times New Roman"/>
          <w:kern w:val="0"/>
          <w:sz w:val="18"/>
          <w:szCs w:val="18"/>
        </w:rPr>
        <w:t>DMFS</w:t>
      </w:r>
      <w:proofErr w:type="spellEnd"/>
      <w:r w:rsidRPr="00D87F9E">
        <w:rPr>
          <w:rFonts w:ascii="Times New Roman" w:eastAsiaTheme="minorEastAsia" w:hAnsi="Times New Roman"/>
          <w:kern w:val="0"/>
          <w:sz w:val="18"/>
          <w:szCs w:val="18"/>
        </w:rPr>
        <w:t>).</w:t>
      </w:r>
      <w:r w:rsidR="00D87F9E">
        <w:rPr>
          <w:rFonts w:ascii="Times New Roman" w:eastAsiaTheme="minorEastAsia" w:hAnsi="Times New Roman" w:hint="eastAsia"/>
          <w:kern w:val="0"/>
          <w:sz w:val="18"/>
          <w:szCs w:val="18"/>
        </w:rPr>
        <w:t xml:space="preserve"> </w:t>
      </w:r>
      <w:r w:rsidR="00D87F9E" w:rsidRPr="007C2B53">
        <w:rPr>
          <w:rFonts w:ascii="Times New Roman" w:eastAsiaTheme="minorEastAsia" w:hAnsi="Times New Roman"/>
          <w:kern w:val="0"/>
          <w:sz w:val="18"/>
          <w:szCs w:val="18"/>
        </w:rPr>
        <w:t>*</w:t>
      </w:r>
      <w:r w:rsidR="00D87F9E">
        <w:rPr>
          <w:rFonts w:ascii="Times New Roman" w:eastAsiaTheme="minorEastAsia" w:hAnsi="Times New Roman" w:hint="eastAsia"/>
          <w:kern w:val="0"/>
          <w:sz w:val="18"/>
          <w:szCs w:val="18"/>
        </w:rPr>
        <w:t xml:space="preserve">Determined by </w:t>
      </w:r>
      <w:r w:rsidR="00D87F9E" w:rsidRPr="00D87F9E">
        <w:rPr>
          <w:rFonts w:ascii="Times New Roman" w:eastAsiaTheme="minorEastAsia" w:hAnsi="Times New Roman"/>
          <w:kern w:val="0"/>
          <w:sz w:val="18"/>
          <w:szCs w:val="18"/>
        </w:rPr>
        <w:t>Log-rank test between adjacent categories.</w:t>
      </w:r>
    </w:p>
    <w:p w:rsidR="00D67841" w:rsidRPr="00D03409" w:rsidRDefault="00D67841" w:rsidP="007447B2">
      <w:pPr>
        <w:ind w:firstLine="0"/>
        <w:rPr>
          <w:rFonts w:ascii="Times New Roman" w:hAnsi="Times New Roman"/>
          <w:sz w:val="15"/>
          <w:szCs w:val="15"/>
        </w:rPr>
      </w:pPr>
      <w:r>
        <w:rPr>
          <w:rFonts w:ascii="Times New Roman" w:hAnsi="Times New Roman" w:hint="eastAsia"/>
          <w:sz w:val="15"/>
          <w:szCs w:val="15"/>
        </w:rPr>
        <w:t>Table</w:t>
      </w:r>
      <w:r w:rsidR="00922EB1">
        <w:rPr>
          <w:rFonts w:ascii="Times New Roman" w:hAnsi="Times New Roman" w:hint="eastAsia"/>
          <w:sz w:val="15"/>
          <w:szCs w:val="15"/>
        </w:rPr>
        <w:t xml:space="preserve"> </w:t>
      </w:r>
      <w:proofErr w:type="spellStart"/>
      <w:r w:rsidR="004978BA">
        <w:rPr>
          <w:rFonts w:ascii="Times New Roman" w:hAnsi="Times New Roman"/>
          <w:sz w:val="15"/>
          <w:szCs w:val="15"/>
        </w:rPr>
        <w:t>S</w:t>
      </w:r>
      <w:r w:rsidR="007169F9">
        <w:rPr>
          <w:rFonts w:ascii="Times New Roman" w:hAnsi="Times New Roman" w:hint="eastAsia"/>
          <w:sz w:val="15"/>
          <w:szCs w:val="15"/>
        </w:rPr>
        <w:t>2</w:t>
      </w:r>
      <w:proofErr w:type="spellEnd"/>
      <w:r>
        <w:rPr>
          <w:rFonts w:ascii="Times New Roman" w:hAnsi="Times New Roman" w:hint="eastAsia"/>
          <w:sz w:val="15"/>
          <w:szCs w:val="15"/>
        </w:rPr>
        <w:t xml:space="preserve">. </w:t>
      </w:r>
      <w:r w:rsidR="00A230BC">
        <w:rPr>
          <w:rFonts w:ascii="Times New Roman" w:hAnsi="Times New Roman" w:hint="eastAsia"/>
          <w:sz w:val="15"/>
          <w:szCs w:val="15"/>
        </w:rPr>
        <w:t>The subgroup analysis of the impact of RT on O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shd w:val="clear" w:color="auto" w:fill="FCFCFC"/>
        <w:tblLook w:val="04A0"/>
      </w:tblPr>
      <w:tblGrid>
        <w:gridCol w:w="4613"/>
        <w:gridCol w:w="2010"/>
        <w:gridCol w:w="1524"/>
        <w:gridCol w:w="1815"/>
      </w:tblGrid>
      <w:tr w:rsidR="00477AF1" w:rsidRPr="00D03409" w:rsidTr="00D67841">
        <w:trPr>
          <w:trHeight w:hRule="exact" w:val="340"/>
        </w:trPr>
        <w:tc>
          <w:tcPr>
            <w:tcW w:w="2315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rPr>
                <w:rFonts w:ascii="Times New Roman" w:hAnsi="Times New Roman"/>
                <w:bCs/>
                <w:sz w:val="15"/>
                <w:szCs w:val="15"/>
              </w:rPr>
            </w:pPr>
          </w:p>
          <w:p w:rsidR="00477AF1" w:rsidRPr="00D03409" w:rsidRDefault="00477AF1" w:rsidP="00477AF1">
            <w:pPr>
              <w:spacing w:line="360" w:lineRule="exact"/>
              <w:ind w:firstLine="0"/>
              <w:jc w:val="left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Characteristic</w:t>
            </w:r>
          </w:p>
        </w:tc>
        <w:tc>
          <w:tcPr>
            <w:tcW w:w="1774" w:type="pct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sz w:val="15"/>
                <w:szCs w:val="15"/>
              </w:rPr>
              <w:t>OS</w:t>
            </w:r>
          </w:p>
        </w:tc>
        <w:tc>
          <w:tcPr>
            <w:tcW w:w="911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</w:p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hAnsi="Times New Roman"/>
                <w:bCs/>
                <w:i/>
                <w:sz w:val="15"/>
                <w:szCs w:val="15"/>
              </w:rPr>
              <w:t xml:space="preserve">P 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rPr>
                <w:rFonts w:ascii="Times New Roman" w:hAnsi="Times New Roman"/>
                <w:bCs/>
                <w:sz w:val="15"/>
                <w:szCs w:val="15"/>
              </w:rPr>
            </w:pPr>
          </w:p>
        </w:tc>
        <w:tc>
          <w:tcPr>
            <w:tcW w:w="1009" w:type="pct"/>
            <w:tcBorders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No-RT</w:t>
            </w:r>
          </w:p>
        </w:tc>
        <w:tc>
          <w:tcPr>
            <w:tcW w:w="765" w:type="pct"/>
            <w:tcBorders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RT</w:t>
            </w:r>
          </w:p>
        </w:tc>
        <w:tc>
          <w:tcPr>
            <w:tcW w:w="911" w:type="pct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top w:val="single" w:sz="8" w:space="0" w:color="auto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Age (years)</w:t>
            </w:r>
          </w:p>
        </w:tc>
        <w:tc>
          <w:tcPr>
            <w:tcW w:w="1009" w:type="pct"/>
            <w:tcBorders>
              <w:top w:val="single" w:sz="8" w:space="0" w:color="auto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tcBorders>
              <w:top w:val="single" w:sz="8" w:space="0" w:color="auto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vMerge w:val="restart"/>
            <w:tcBorders>
              <w:top w:val="single" w:sz="8" w:space="0" w:color="auto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</w:t>
            </w:r>
            <w:r w:rsidR="00622632" w:rsidRPr="00D03409">
              <w:rPr>
                <w:rFonts w:ascii="Times New Roman" w:hAnsi="Times New Roman"/>
                <w:sz w:val="15"/>
                <w:szCs w:val="15"/>
              </w:rPr>
              <w:t>473</w:t>
            </w:r>
          </w:p>
          <w:p w:rsidR="00477AF1" w:rsidRPr="00D03409" w:rsidRDefault="00622632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535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≤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0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622632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8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622632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9</w:t>
            </w:r>
          </w:p>
        </w:tc>
        <w:tc>
          <w:tcPr>
            <w:tcW w:w="911" w:type="pct"/>
            <w:vMerge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&gt;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0</w:t>
            </w:r>
          </w:p>
        </w:tc>
        <w:tc>
          <w:tcPr>
            <w:tcW w:w="1009" w:type="pct"/>
            <w:shd w:val="clear" w:color="auto" w:fill="FCFCFC"/>
          </w:tcPr>
          <w:p w:rsidR="00477AF1" w:rsidRPr="00D03409" w:rsidRDefault="00477AF1" w:rsidP="00622632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</w:t>
            </w:r>
            <w:r w:rsidR="00622632" w:rsidRPr="00D03409">
              <w:rPr>
                <w:rFonts w:ascii="Times New Roman" w:hAnsi="Times New Roman"/>
                <w:sz w:val="15"/>
                <w:szCs w:val="15"/>
              </w:rPr>
              <w:t>9.7</w:t>
            </w:r>
          </w:p>
        </w:tc>
        <w:tc>
          <w:tcPr>
            <w:tcW w:w="765" w:type="pct"/>
            <w:shd w:val="clear" w:color="auto" w:fill="FCFCFC"/>
          </w:tcPr>
          <w:p w:rsidR="00477AF1" w:rsidRPr="00D03409" w:rsidRDefault="00622632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9.8</w:t>
            </w:r>
          </w:p>
        </w:tc>
        <w:tc>
          <w:tcPr>
            <w:tcW w:w="911" w:type="pct"/>
            <w:vMerge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Gender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vMerge w:val="restar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  <w:p w:rsidR="00477AF1" w:rsidRPr="00D03409" w:rsidRDefault="000933F7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938</w:t>
            </w:r>
          </w:p>
          <w:p w:rsidR="00477AF1" w:rsidRPr="00D03409" w:rsidRDefault="00477AF1" w:rsidP="000933F7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</w:t>
            </w:r>
            <w:r w:rsidR="000933F7" w:rsidRPr="00D03409">
              <w:rPr>
                <w:rFonts w:ascii="Times New Roman" w:hAnsi="Times New Roman"/>
                <w:sz w:val="15"/>
                <w:szCs w:val="15"/>
              </w:rPr>
              <w:t>195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Male</w:t>
            </w:r>
          </w:p>
        </w:tc>
        <w:tc>
          <w:tcPr>
            <w:tcW w:w="1009" w:type="pct"/>
            <w:shd w:val="clear" w:color="auto" w:fill="FCFCFC"/>
          </w:tcPr>
          <w:p w:rsidR="00477AF1" w:rsidRPr="00D03409" w:rsidRDefault="000933F7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2</w:t>
            </w:r>
          </w:p>
        </w:tc>
        <w:tc>
          <w:tcPr>
            <w:tcW w:w="765" w:type="pct"/>
            <w:shd w:val="clear" w:color="auto" w:fill="FCFCFC"/>
          </w:tcPr>
          <w:p w:rsidR="00477AF1" w:rsidRPr="00D03409" w:rsidRDefault="000933F7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0</w:t>
            </w:r>
          </w:p>
        </w:tc>
        <w:tc>
          <w:tcPr>
            <w:tcW w:w="911" w:type="pct"/>
            <w:vMerge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Female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0933F7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5.9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0933F7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</w:t>
            </w:r>
            <w:r w:rsidR="000933F7" w:rsidRPr="00D03409">
              <w:rPr>
                <w:rFonts w:ascii="Times New Roman" w:hAnsi="Times New Roman"/>
                <w:sz w:val="15"/>
                <w:szCs w:val="15"/>
              </w:rPr>
              <w:t>8.0</w:t>
            </w:r>
          </w:p>
        </w:tc>
        <w:tc>
          <w:tcPr>
            <w:tcW w:w="911" w:type="pct"/>
            <w:vMerge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ocation</w:t>
            </w:r>
          </w:p>
        </w:tc>
        <w:tc>
          <w:tcPr>
            <w:tcW w:w="1009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Extremity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1.8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3.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42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Trunk</w:t>
            </w:r>
          </w:p>
        </w:tc>
        <w:tc>
          <w:tcPr>
            <w:tcW w:w="1009" w:type="pct"/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7</w:t>
            </w:r>
          </w:p>
        </w:tc>
        <w:tc>
          <w:tcPr>
            <w:tcW w:w="765" w:type="pct"/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46.7</w:t>
            </w:r>
          </w:p>
        </w:tc>
        <w:tc>
          <w:tcPr>
            <w:tcW w:w="911" w:type="pct"/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17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Head/neck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0.0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0.8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2469DA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90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Retroperitoneum</w:t>
            </w:r>
            <w:proofErr w:type="spellEnd"/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0.1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0.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477AF1" w:rsidRPr="00D03409" w:rsidRDefault="00E52AA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50</w:t>
            </w:r>
          </w:p>
        </w:tc>
      </w:tr>
      <w:tr w:rsidR="00477AF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477AF1" w:rsidRPr="00D03409" w:rsidRDefault="00477AF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Histology</w:t>
            </w:r>
          </w:p>
        </w:tc>
        <w:tc>
          <w:tcPr>
            <w:tcW w:w="1009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shd w:val="clear" w:color="auto" w:fill="FCFCFC"/>
          </w:tcPr>
          <w:p w:rsidR="00477AF1" w:rsidRPr="00D03409" w:rsidRDefault="00477AF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Rhabdomyosarcoma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42.9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8.3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600</w:t>
            </w:r>
          </w:p>
        </w:tc>
      </w:tr>
      <w:tr w:rsidR="00D67841" w:rsidRPr="00D03409" w:rsidTr="00F90F53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Fibrosarcoma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3.3</w:t>
            </w: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0</w:t>
            </w: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F90F53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50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</w:t>
            </w: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MFH</w:t>
            </w:r>
            <w:proofErr w:type="spellEnd"/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6.0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7.7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37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proofErr w:type="spellStart"/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iposarcoma</w:t>
            </w:r>
            <w:proofErr w:type="spellEnd"/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2E6174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1</w:t>
            </w: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0.0</w:t>
            </w: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2E6174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034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>
              <w:rPr>
                <w:rFonts w:ascii="Times New Roman" w:eastAsiaTheme="minorEastAsia" w:hAnsi="Times New Roman"/>
                <w:bCs/>
                <w:sz w:val="15"/>
                <w:szCs w:val="15"/>
              </w:rPr>
              <w:t>O</w:t>
            </w:r>
            <w:r>
              <w:rPr>
                <w:rFonts w:ascii="Times New Roman" w:eastAsiaTheme="minorEastAsia" w:hAnsi="Times New Roman" w:hint="eastAsia"/>
                <w:bCs/>
                <w:sz w:val="15"/>
                <w:szCs w:val="15"/>
              </w:rPr>
              <w:t>thers</w:t>
            </w:r>
          </w:p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7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0.8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631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Tumor size (cm)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≤5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160B7B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4.6</w:t>
            </w: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6.7</w:t>
            </w: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160B7B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81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sz w:val="15"/>
                <w:szCs w:val="15"/>
              </w:rPr>
              <w:t>&gt;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5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6.2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5.9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585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Grade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b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I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90.3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10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09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II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0</w:t>
            </w: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5.7</w:t>
            </w: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97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III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0.8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7.4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445</w:t>
            </w:r>
          </w:p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1.5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Margin status</w:t>
            </w:r>
          </w:p>
        </w:tc>
        <w:tc>
          <w:tcPr>
            <w:tcW w:w="1009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Negative 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3.7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81.9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8445C8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165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Positive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24.2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35.7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551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Lymph node status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Chars="100" w:firstLine="15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Negative 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0.6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5.8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0C332E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25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 Positive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0C332E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25.0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0.0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0C332E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400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Chemotherapy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 w:val="15"/>
                <w:szCs w:val="15"/>
              </w:rPr>
              <w:t xml:space="preserve">  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No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2.1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77.6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12</w:t>
            </w:r>
          </w:p>
        </w:tc>
      </w:tr>
      <w:tr w:rsidR="00D67841" w:rsidRPr="00D03409" w:rsidTr="00D67841">
        <w:trPr>
          <w:trHeight w:hRule="exact" w:val="340"/>
        </w:trPr>
        <w:tc>
          <w:tcPr>
            <w:tcW w:w="231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D67841">
            <w:pPr>
              <w:spacing w:line="340" w:lineRule="exact"/>
              <w:ind w:firstLine="0"/>
              <w:rPr>
                <w:rFonts w:ascii="Times New Roman" w:eastAsiaTheme="minorEastAsia" w:hAnsi="Times New Roman"/>
                <w:bCs/>
                <w:sz w:val="15"/>
                <w:szCs w:val="15"/>
              </w:rPr>
            </w:pP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 xml:space="preserve"> </w:t>
            </w:r>
            <w:r>
              <w:rPr>
                <w:rFonts w:ascii="Times New Roman" w:eastAsiaTheme="minorEastAsia" w:hAnsi="Times New Roman" w:hint="eastAsia"/>
                <w:bCs/>
                <w:sz w:val="15"/>
                <w:szCs w:val="15"/>
              </w:rPr>
              <w:t xml:space="preserve">  </w:t>
            </w:r>
            <w:r w:rsidRPr="00D03409">
              <w:rPr>
                <w:rFonts w:ascii="Times New Roman" w:eastAsiaTheme="minorEastAsia" w:hAnsi="Times New Roman"/>
                <w:bCs/>
                <w:sz w:val="15"/>
                <w:szCs w:val="15"/>
              </w:rPr>
              <w:t>Yes</w:t>
            </w:r>
          </w:p>
        </w:tc>
        <w:tc>
          <w:tcPr>
            <w:tcW w:w="1009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51.5</w:t>
            </w:r>
          </w:p>
        </w:tc>
        <w:tc>
          <w:tcPr>
            <w:tcW w:w="765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63.6</w:t>
            </w:r>
          </w:p>
        </w:tc>
        <w:tc>
          <w:tcPr>
            <w:tcW w:w="911" w:type="pct"/>
            <w:tcBorders>
              <w:left w:val="nil"/>
              <w:right w:val="nil"/>
            </w:tcBorders>
            <w:shd w:val="clear" w:color="auto" w:fill="FCFCFC"/>
          </w:tcPr>
          <w:p w:rsidR="00D67841" w:rsidRPr="00D03409" w:rsidRDefault="00D67841" w:rsidP="00477AF1">
            <w:pPr>
              <w:spacing w:line="360" w:lineRule="exact"/>
              <w:ind w:rightChars="8" w:right="17" w:firstLine="0"/>
              <w:jc w:val="center"/>
              <w:rPr>
                <w:rFonts w:ascii="Times New Roman" w:hAnsi="Times New Roman"/>
                <w:sz w:val="15"/>
                <w:szCs w:val="15"/>
              </w:rPr>
            </w:pPr>
            <w:r w:rsidRPr="00D03409">
              <w:rPr>
                <w:rFonts w:ascii="Times New Roman" w:hAnsi="Times New Roman"/>
                <w:sz w:val="15"/>
                <w:szCs w:val="15"/>
              </w:rPr>
              <w:t>0.309</w:t>
            </w:r>
          </w:p>
        </w:tc>
      </w:tr>
    </w:tbl>
    <w:p w:rsidR="00C65E39" w:rsidRPr="00D03409" w:rsidRDefault="00C65E39" w:rsidP="007447B2">
      <w:pPr>
        <w:ind w:firstLine="0"/>
        <w:rPr>
          <w:rFonts w:ascii="Times New Roman" w:hAnsi="Times New Roman"/>
          <w:sz w:val="15"/>
          <w:szCs w:val="15"/>
        </w:rPr>
      </w:pPr>
    </w:p>
    <w:p w:rsidR="00C65E39" w:rsidRPr="00D03409" w:rsidRDefault="00C65E39" w:rsidP="007447B2">
      <w:pPr>
        <w:ind w:firstLine="0"/>
        <w:rPr>
          <w:rFonts w:ascii="Times New Roman" w:hAnsi="Times New Roman"/>
          <w:sz w:val="15"/>
          <w:szCs w:val="15"/>
        </w:rPr>
      </w:pPr>
    </w:p>
    <w:p w:rsidR="00C65E39" w:rsidRPr="00D03409" w:rsidRDefault="00C65E39" w:rsidP="007447B2">
      <w:pPr>
        <w:ind w:firstLine="0"/>
        <w:rPr>
          <w:rFonts w:ascii="Times New Roman" w:hAnsi="Times New Roman"/>
          <w:sz w:val="15"/>
          <w:szCs w:val="15"/>
        </w:rPr>
      </w:pPr>
    </w:p>
    <w:p w:rsidR="0079284D" w:rsidRPr="00D03409" w:rsidRDefault="0079284D" w:rsidP="007447B2">
      <w:pPr>
        <w:ind w:firstLine="0"/>
        <w:rPr>
          <w:rFonts w:ascii="Times New Roman" w:hAnsi="Times New Roman"/>
          <w:sz w:val="15"/>
          <w:szCs w:val="15"/>
        </w:rPr>
      </w:pPr>
    </w:p>
    <w:sectPr w:rsidR="0079284D" w:rsidRPr="00D03409" w:rsidSect="00A11304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3263" w:rsidRDefault="00F43263" w:rsidP="00DF603E">
      <w:r>
        <w:separator/>
      </w:r>
    </w:p>
  </w:endnote>
  <w:endnote w:type="continuationSeparator" w:id="0">
    <w:p w:rsidR="00F43263" w:rsidRDefault="00F43263" w:rsidP="00DF603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3263" w:rsidRDefault="00F43263" w:rsidP="00DF603E">
      <w:r>
        <w:separator/>
      </w:r>
    </w:p>
  </w:footnote>
  <w:footnote w:type="continuationSeparator" w:id="0">
    <w:p w:rsidR="00F43263" w:rsidRDefault="00F43263" w:rsidP="00DF603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945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AutofitConstrainedTables/>
    <w:splitPgBreakAndParaMark/>
  </w:compat>
  <w:rsids>
    <w:rsidRoot w:val="00C86C73"/>
    <w:rsid w:val="00013AA4"/>
    <w:rsid w:val="000151AB"/>
    <w:rsid w:val="0002547B"/>
    <w:rsid w:val="000400FF"/>
    <w:rsid w:val="00041B09"/>
    <w:rsid w:val="0004465A"/>
    <w:rsid w:val="00054226"/>
    <w:rsid w:val="00062AF8"/>
    <w:rsid w:val="00067FD6"/>
    <w:rsid w:val="0007300A"/>
    <w:rsid w:val="0007473B"/>
    <w:rsid w:val="000933F7"/>
    <w:rsid w:val="00093942"/>
    <w:rsid w:val="000960CC"/>
    <w:rsid w:val="000A7F81"/>
    <w:rsid w:val="000B4153"/>
    <w:rsid w:val="000B7CA8"/>
    <w:rsid w:val="000C332E"/>
    <w:rsid w:val="000C385A"/>
    <w:rsid w:val="000D224A"/>
    <w:rsid w:val="000D6139"/>
    <w:rsid w:val="000D7BFF"/>
    <w:rsid w:val="000E15A0"/>
    <w:rsid w:val="000E4ECC"/>
    <w:rsid w:val="000E57FB"/>
    <w:rsid w:val="000F7291"/>
    <w:rsid w:val="00101062"/>
    <w:rsid w:val="00104F3F"/>
    <w:rsid w:val="00114D04"/>
    <w:rsid w:val="00117254"/>
    <w:rsid w:val="00150D53"/>
    <w:rsid w:val="00160B7B"/>
    <w:rsid w:val="00165837"/>
    <w:rsid w:val="001744BA"/>
    <w:rsid w:val="0018489F"/>
    <w:rsid w:val="00191207"/>
    <w:rsid w:val="00197812"/>
    <w:rsid w:val="001B2264"/>
    <w:rsid w:val="001C20BF"/>
    <w:rsid w:val="001C3598"/>
    <w:rsid w:val="001D091E"/>
    <w:rsid w:val="001E4581"/>
    <w:rsid w:val="00207C9F"/>
    <w:rsid w:val="00207F44"/>
    <w:rsid w:val="00227ED6"/>
    <w:rsid w:val="002421CD"/>
    <w:rsid w:val="002426DA"/>
    <w:rsid w:val="0024555E"/>
    <w:rsid w:val="002469DA"/>
    <w:rsid w:val="00252132"/>
    <w:rsid w:val="0026016C"/>
    <w:rsid w:val="002710B8"/>
    <w:rsid w:val="0028406F"/>
    <w:rsid w:val="00293880"/>
    <w:rsid w:val="00296AA5"/>
    <w:rsid w:val="002A37F8"/>
    <w:rsid w:val="002C3C5A"/>
    <w:rsid w:val="002C4B4F"/>
    <w:rsid w:val="002D5207"/>
    <w:rsid w:val="002D57AC"/>
    <w:rsid w:val="002E56BB"/>
    <w:rsid w:val="002E6174"/>
    <w:rsid w:val="00306917"/>
    <w:rsid w:val="00313528"/>
    <w:rsid w:val="00336DC2"/>
    <w:rsid w:val="003552EC"/>
    <w:rsid w:val="00373423"/>
    <w:rsid w:val="00376B00"/>
    <w:rsid w:val="00382808"/>
    <w:rsid w:val="003856B2"/>
    <w:rsid w:val="00386553"/>
    <w:rsid w:val="00390A6F"/>
    <w:rsid w:val="003D25AE"/>
    <w:rsid w:val="003D281F"/>
    <w:rsid w:val="003E0B90"/>
    <w:rsid w:val="003F3B2D"/>
    <w:rsid w:val="00410F4B"/>
    <w:rsid w:val="00417C9A"/>
    <w:rsid w:val="00434A59"/>
    <w:rsid w:val="00470897"/>
    <w:rsid w:val="00471BC3"/>
    <w:rsid w:val="00477AF1"/>
    <w:rsid w:val="004978BA"/>
    <w:rsid w:val="004A7A41"/>
    <w:rsid w:val="004B66F5"/>
    <w:rsid w:val="004C0C02"/>
    <w:rsid w:val="004C1BF0"/>
    <w:rsid w:val="004D20C5"/>
    <w:rsid w:val="004D2652"/>
    <w:rsid w:val="004F4048"/>
    <w:rsid w:val="00510EA7"/>
    <w:rsid w:val="00526526"/>
    <w:rsid w:val="00535A1F"/>
    <w:rsid w:val="00540C49"/>
    <w:rsid w:val="005446AA"/>
    <w:rsid w:val="00547255"/>
    <w:rsid w:val="005542DD"/>
    <w:rsid w:val="00557453"/>
    <w:rsid w:val="00581D0C"/>
    <w:rsid w:val="005873C0"/>
    <w:rsid w:val="005B1650"/>
    <w:rsid w:val="005B37AB"/>
    <w:rsid w:val="005D157D"/>
    <w:rsid w:val="005D2226"/>
    <w:rsid w:val="005D4135"/>
    <w:rsid w:val="005D5AF8"/>
    <w:rsid w:val="005F3B90"/>
    <w:rsid w:val="0061177D"/>
    <w:rsid w:val="0061251F"/>
    <w:rsid w:val="00622632"/>
    <w:rsid w:val="00631EB4"/>
    <w:rsid w:val="006357FE"/>
    <w:rsid w:val="00636363"/>
    <w:rsid w:val="0064289F"/>
    <w:rsid w:val="00644254"/>
    <w:rsid w:val="00670600"/>
    <w:rsid w:val="00671281"/>
    <w:rsid w:val="006763B9"/>
    <w:rsid w:val="006C0DEF"/>
    <w:rsid w:val="006C674C"/>
    <w:rsid w:val="0070131B"/>
    <w:rsid w:val="007017FA"/>
    <w:rsid w:val="00701812"/>
    <w:rsid w:val="00704BF8"/>
    <w:rsid w:val="007071E5"/>
    <w:rsid w:val="0071326C"/>
    <w:rsid w:val="00715E21"/>
    <w:rsid w:val="007169F9"/>
    <w:rsid w:val="00722828"/>
    <w:rsid w:val="00727B08"/>
    <w:rsid w:val="007349E9"/>
    <w:rsid w:val="007447B2"/>
    <w:rsid w:val="00744BAA"/>
    <w:rsid w:val="00750B58"/>
    <w:rsid w:val="007511B6"/>
    <w:rsid w:val="007573A1"/>
    <w:rsid w:val="00775D80"/>
    <w:rsid w:val="00777A08"/>
    <w:rsid w:val="00786E5D"/>
    <w:rsid w:val="00786EB8"/>
    <w:rsid w:val="0079284D"/>
    <w:rsid w:val="007B19FA"/>
    <w:rsid w:val="007C2B53"/>
    <w:rsid w:val="007D1E76"/>
    <w:rsid w:val="007D4733"/>
    <w:rsid w:val="007E0631"/>
    <w:rsid w:val="0080700C"/>
    <w:rsid w:val="008445C8"/>
    <w:rsid w:val="0085062B"/>
    <w:rsid w:val="008550B9"/>
    <w:rsid w:val="008570AB"/>
    <w:rsid w:val="008825D0"/>
    <w:rsid w:val="008937B8"/>
    <w:rsid w:val="008A3053"/>
    <w:rsid w:val="008A698B"/>
    <w:rsid w:val="008B6988"/>
    <w:rsid w:val="008C2FB9"/>
    <w:rsid w:val="008C69B7"/>
    <w:rsid w:val="008D1D08"/>
    <w:rsid w:val="008D6FAE"/>
    <w:rsid w:val="00903FBD"/>
    <w:rsid w:val="009147D1"/>
    <w:rsid w:val="00915D49"/>
    <w:rsid w:val="00922EB1"/>
    <w:rsid w:val="0093040D"/>
    <w:rsid w:val="00930BF4"/>
    <w:rsid w:val="0093493F"/>
    <w:rsid w:val="00940E7A"/>
    <w:rsid w:val="00964949"/>
    <w:rsid w:val="009741C7"/>
    <w:rsid w:val="00981D51"/>
    <w:rsid w:val="009C5C3B"/>
    <w:rsid w:val="009E3328"/>
    <w:rsid w:val="009E452C"/>
    <w:rsid w:val="009F1F9B"/>
    <w:rsid w:val="009F701A"/>
    <w:rsid w:val="009F744F"/>
    <w:rsid w:val="00A111DE"/>
    <w:rsid w:val="00A11304"/>
    <w:rsid w:val="00A230BC"/>
    <w:rsid w:val="00A47973"/>
    <w:rsid w:val="00A677AF"/>
    <w:rsid w:val="00A71059"/>
    <w:rsid w:val="00A849C4"/>
    <w:rsid w:val="00A900DB"/>
    <w:rsid w:val="00AB1208"/>
    <w:rsid w:val="00AC4B0E"/>
    <w:rsid w:val="00B2603B"/>
    <w:rsid w:val="00B3357B"/>
    <w:rsid w:val="00B33F72"/>
    <w:rsid w:val="00B44D8B"/>
    <w:rsid w:val="00B52144"/>
    <w:rsid w:val="00B5510E"/>
    <w:rsid w:val="00B73B80"/>
    <w:rsid w:val="00B74680"/>
    <w:rsid w:val="00B80056"/>
    <w:rsid w:val="00BA0BDD"/>
    <w:rsid w:val="00BC41E1"/>
    <w:rsid w:val="00BD1E08"/>
    <w:rsid w:val="00BE577D"/>
    <w:rsid w:val="00BE5CCF"/>
    <w:rsid w:val="00BE6057"/>
    <w:rsid w:val="00C34A5E"/>
    <w:rsid w:val="00C40100"/>
    <w:rsid w:val="00C42DCB"/>
    <w:rsid w:val="00C65E39"/>
    <w:rsid w:val="00C713D0"/>
    <w:rsid w:val="00C72D25"/>
    <w:rsid w:val="00C86C73"/>
    <w:rsid w:val="00C877E0"/>
    <w:rsid w:val="00C87E0A"/>
    <w:rsid w:val="00C94D52"/>
    <w:rsid w:val="00CA022F"/>
    <w:rsid w:val="00CA339A"/>
    <w:rsid w:val="00CB11CD"/>
    <w:rsid w:val="00CB4E8E"/>
    <w:rsid w:val="00CC16F6"/>
    <w:rsid w:val="00CD0175"/>
    <w:rsid w:val="00CD1D0B"/>
    <w:rsid w:val="00CF288A"/>
    <w:rsid w:val="00CF4B05"/>
    <w:rsid w:val="00D03409"/>
    <w:rsid w:val="00D34D0E"/>
    <w:rsid w:val="00D44DBF"/>
    <w:rsid w:val="00D562D5"/>
    <w:rsid w:val="00D64098"/>
    <w:rsid w:val="00D66A9B"/>
    <w:rsid w:val="00D67841"/>
    <w:rsid w:val="00D74D91"/>
    <w:rsid w:val="00D837A6"/>
    <w:rsid w:val="00D87F9E"/>
    <w:rsid w:val="00DA5D98"/>
    <w:rsid w:val="00DB75B5"/>
    <w:rsid w:val="00DF3E0B"/>
    <w:rsid w:val="00DF4F53"/>
    <w:rsid w:val="00DF603E"/>
    <w:rsid w:val="00E36C16"/>
    <w:rsid w:val="00E43A23"/>
    <w:rsid w:val="00E462EC"/>
    <w:rsid w:val="00E52AA1"/>
    <w:rsid w:val="00E55059"/>
    <w:rsid w:val="00E624DC"/>
    <w:rsid w:val="00ED73D2"/>
    <w:rsid w:val="00EE003E"/>
    <w:rsid w:val="00EE1D88"/>
    <w:rsid w:val="00F0385F"/>
    <w:rsid w:val="00F128DE"/>
    <w:rsid w:val="00F23308"/>
    <w:rsid w:val="00F30BED"/>
    <w:rsid w:val="00F314C2"/>
    <w:rsid w:val="00F43263"/>
    <w:rsid w:val="00F5176F"/>
    <w:rsid w:val="00F7552D"/>
    <w:rsid w:val="00F828E2"/>
    <w:rsid w:val="00F840AB"/>
    <w:rsid w:val="00F9345A"/>
    <w:rsid w:val="00F93886"/>
    <w:rsid w:val="00FA4944"/>
    <w:rsid w:val="00FB5F7B"/>
    <w:rsid w:val="00FB608A"/>
    <w:rsid w:val="00FC361C"/>
    <w:rsid w:val="00FD06F9"/>
    <w:rsid w:val="00FD28D4"/>
    <w:rsid w:val="00FD2A41"/>
    <w:rsid w:val="00FE3917"/>
    <w:rsid w:val="00FE4B2E"/>
    <w:rsid w:val="00FE4EB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945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603E"/>
    <w:pPr>
      <w:widowControl w:val="0"/>
      <w:ind w:firstLine="420"/>
      <w:jc w:val="both"/>
    </w:pPr>
    <w:rPr>
      <w:rFonts w:ascii="Calibri" w:eastAsia="SimSu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F6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F60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F603E"/>
    <w:pPr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F603E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F603E"/>
    <w:pPr>
      <w:widowControl w:val="0"/>
      <w:ind w:firstLine="42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F60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Char"/>
    <w:basedOn w:val="a0"/>
    <w:link w:val="a3"/>
    <w:uiPriority w:val="99"/>
    <w:rsid w:val="00DF603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F603E"/>
    <w:pPr>
      <w:tabs>
        <w:tab w:val="center" w:pos="4153"/>
        <w:tab w:val="right" w:pos="8306"/>
      </w:tabs>
      <w:snapToGrid w:val="0"/>
      <w:ind w:firstLine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Char"/>
    <w:basedOn w:val="a0"/>
    <w:link w:val="a5"/>
    <w:uiPriority w:val="99"/>
    <w:rsid w:val="00DF60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10</TotalTime>
  <Pages>3</Pages>
  <Words>347</Words>
  <Characters>1978</Characters>
  <Application>Microsoft Office Word</Application>
  <DocSecurity>0</DocSecurity>
  <Lines>16</Lines>
  <Paragraphs>4</Paragraphs>
  <ScaleCrop>false</ScaleCrop>
  <Company/>
  <LinksUpToDate>false</LinksUpToDate>
  <CharactersWithSpaces>23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o ruping</dc:creator>
  <cp:lastModifiedBy>escusana</cp:lastModifiedBy>
  <cp:revision>159</cp:revision>
  <dcterms:created xsi:type="dcterms:W3CDTF">2013-09-05T01:24:00Z</dcterms:created>
  <dcterms:modified xsi:type="dcterms:W3CDTF">2016-02-23T01:48:00Z</dcterms:modified>
</cp:coreProperties>
</file>